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03D9C" w14:textId="0835D4F4" w:rsidR="007442E8" w:rsidRPr="001106FA" w:rsidRDefault="007442E8" w:rsidP="00DD5BD7">
      <w:pPr>
        <w:jc w:val="both"/>
        <w:rPr>
          <w:rFonts w:ascii="Times New Roman" w:hAnsi="Times New Roman" w:cs="Times New Roman"/>
        </w:rPr>
      </w:pPr>
      <w:r w:rsidRPr="001106FA">
        <w:rPr>
          <w:rFonts w:ascii="Times New Roman" w:hAnsi="Times New Roman" w:cs="Times New Roman"/>
          <w:noProof/>
        </w:rPr>
        <w:drawing>
          <wp:inline distT="0" distB="0" distL="0" distR="0" wp14:anchorId="1388ECAF" wp14:editId="0F279D67">
            <wp:extent cx="5731510" cy="70929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9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FD3B1" w14:textId="11731C0F" w:rsidR="007442E8" w:rsidRPr="00B92049" w:rsidRDefault="00D14098" w:rsidP="007442E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5301620"/>
      <w:r w:rsidRPr="00B9204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3A059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 w:rsidRPr="00B920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42E8" w:rsidRPr="00B92049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="007442E8" w:rsidRPr="00B92049">
        <w:rPr>
          <w:rFonts w:ascii="Times New Roman" w:hAnsi="Times New Roman" w:cs="Times New Roman"/>
          <w:sz w:val="24"/>
          <w:szCs w:val="24"/>
        </w:rPr>
        <w:t xml:space="preserve"> </w:t>
      </w:r>
      <w:r w:rsidR="006959D3" w:rsidRPr="00B92049">
        <w:rPr>
          <w:rFonts w:ascii="Times New Roman" w:hAnsi="Times New Roman" w:cs="Times New Roman"/>
          <w:sz w:val="24"/>
          <w:szCs w:val="24"/>
        </w:rPr>
        <w:t xml:space="preserve">Pharmacophore modeling and interaction analysis of four lead compounds including (A) apigenin, (B) </w:t>
      </w:r>
      <w:r w:rsidR="003A0597">
        <w:rPr>
          <w:rFonts w:ascii="Times New Roman" w:hAnsi="Times New Roman" w:cs="Times New Roman"/>
          <w:sz w:val="24"/>
          <w:szCs w:val="24"/>
        </w:rPr>
        <w:t>h</w:t>
      </w:r>
      <w:r w:rsidR="006959D3" w:rsidRPr="00B92049">
        <w:rPr>
          <w:rFonts w:ascii="Times New Roman" w:hAnsi="Times New Roman" w:cs="Times New Roman"/>
          <w:sz w:val="24"/>
          <w:szCs w:val="24"/>
        </w:rPr>
        <w:t xml:space="preserve">ispidulin, (C) 4'-hydroxywogonin and (D) resveratrol, highlighting hydrogen bond donors (HBD), acceptors (HBA), and hydrophobic regions. The 3D pharmacophore models (left) and </w:t>
      </w:r>
      <w:r w:rsidR="004D40CE">
        <w:rPr>
          <w:rFonts w:ascii="Times New Roman" w:hAnsi="Times New Roman" w:cs="Times New Roman"/>
          <w:sz w:val="24"/>
          <w:szCs w:val="24"/>
        </w:rPr>
        <w:t>two-dimensional (</w:t>
      </w:r>
      <w:r w:rsidR="006959D3" w:rsidRPr="00B92049">
        <w:rPr>
          <w:rFonts w:ascii="Times New Roman" w:hAnsi="Times New Roman" w:cs="Times New Roman"/>
          <w:sz w:val="24"/>
          <w:szCs w:val="24"/>
        </w:rPr>
        <w:t>2D</w:t>
      </w:r>
      <w:r w:rsidR="004D40CE">
        <w:rPr>
          <w:rFonts w:ascii="Times New Roman" w:hAnsi="Times New Roman" w:cs="Times New Roman"/>
          <w:sz w:val="24"/>
          <w:szCs w:val="24"/>
        </w:rPr>
        <w:t>)</w:t>
      </w:r>
      <w:r w:rsidR="006959D3" w:rsidRPr="00B92049">
        <w:rPr>
          <w:rFonts w:ascii="Times New Roman" w:hAnsi="Times New Roman" w:cs="Times New Roman"/>
          <w:sz w:val="24"/>
          <w:szCs w:val="24"/>
        </w:rPr>
        <w:t xml:space="preserve"> interaction diagrams (right) illustrate favorable alignment of pharmacophoric features with critical residues within the binding pocket of AKT1</w:t>
      </w:r>
      <w:r w:rsidR="007442E8" w:rsidRPr="00B92049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7442E8" w:rsidRPr="00B92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25459"/>
    <w:rsid w:val="00056A38"/>
    <w:rsid w:val="000B2C1D"/>
    <w:rsid w:val="000D18AE"/>
    <w:rsid w:val="001106FA"/>
    <w:rsid w:val="00130F4A"/>
    <w:rsid w:val="00196F48"/>
    <w:rsid w:val="001B74B6"/>
    <w:rsid w:val="001C68A1"/>
    <w:rsid w:val="00203C68"/>
    <w:rsid w:val="00204FB3"/>
    <w:rsid w:val="00205629"/>
    <w:rsid w:val="00291E75"/>
    <w:rsid w:val="002A21C9"/>
    <w:rsid w:val="002B2FA1"/>
    <w:rsid w:val="002B4902"/>
    <w:rsid w:val="002B7427"/>
    <w:rsid w:val="002C71D3"/>
    <w:rsid w:val="002E7EFD"/>
    <w:rsid w:val="002F55DB"/>
    <w:rsid w:val="00302540"/>
    <w:rsid w:val="00322795"/>
    <w:rsid w:val="003400B3"/>
    <w:rsid w:val="00374B55"/>
    <w:rsid w:val="003763CB"/>
    <w:rsid w:val="003A0597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A5CA3"/>
    <w:rsid w:val="005F5200"/>
    <w:rsid w:val="005F6C7B"/>
    <w:rsid w:val="00601C28"/>
    <w:rsid w:val="0064770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A74FA"/>
    <w:rsid w:val="009B359E"/>
    <w:rsid w:val="009D569B"/>
    <w:rsid w:val="009E1D37"/>
    <w:rsid w:val="009E695C"/>
    <w:rsid w:val="009F5803"/>
    <w:rsid w:val="00A43C2D"/>
    <w:rsid w:val="00A562EC"/>
    <w:rsid w:val="00A66A12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C04C5"/>
    <w:rsid w:val="00BD3FD8"/>
    <w:rsid w:val="00BF0679"/>
    <w:rsid w:val="00C23288"/>
    <w:rsid w:val="00C37121"/>
    <w:rsid w:val="00C507B6"/>
    <w:rsid w:val="00C63273"/>
    <w:rsid w:val="00C704CE"/>
    <w:rsid w:val="00C866BC"/>
    <w:rsid w:val="00C87E0D"/>
    <w:rsid w:val="00C90F4D"/>
    <w:rsid w:val="00C928EF"/>
    <w:rsid w:val="00CA2AC8"/>
    <w:rsid w:val="00CA32F6"/>
    <w:rsid w:val="00CC069B"/>
    <w:rsid w:val="00CC66C1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0C41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D7FE9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4</cp:revision>
  <dcterms:created xsi:type="dcterms:W3CDTF">2026-02-01T04:39:00Z</dcterms:created>
  <dcterms:modified xsi:type="dcterms:W3CDTF">2026-03-05T15:12:00Z</dcterms:modified>
</cp:coreProperties>
</file>